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9C165" w14:textId="77777777" w:rsidR="00C6653D" w:rsidRPr="002F6821" w:rsidRDefault="000A67F1" w:rsidP="000A67F1">
      <w:pPr>
        <w:rPr>
          <w:rFonts w:ascii="Times New Roman" w:hAnsi="Times New Roman" w:cs="Times New Roman"/>
          <w:b/>
          <w:sz w:val="24"/>
          <w:szCs w:val="24"/>
        </w:rPr>
      </w:pPr>
      <w:r w:rsidRPr="002F682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0AD2CF1" w14:textId="77777777" w:rsidR="000A67F1" w:rsidRPr="002F6821" w:rsidRDefault="000A67F1" w:rsidP="000A67F1">
      <w:pPr>
        <w:rPr>
          <w:rFonts w:ascii="Times New Roman" w:hAnsi="Times New Roman" w:cs="Times New Roman"/>
          <w:sz w:val="24"/>
          <w:szCs w:val="24"/>
        </w:rPr>
      </w:pPr>
    </w:p>
    <w:p w14:paraId="0EA1C6BC" w14:textId="7A4D9202" w:rsidR="000A67F1" w:rsidRPr="002F6821" w:rsidRDefault="000A67F1" w:rsidP="000A67F1">
      <w:pPr>
        <w:rPr>
          <w:rFonts w:ascii="Times New Roman" w:hAnsi="Times New Roman" w:cs="Times New Roman"/>
          <w:u w:val="single"/>
        </w:rPr>
      </w:pPr>
      <w:r w:rsidRPr="002F6821">
        <w:rPr>
          <w:rFonts w:ascii="Times New Roman" w:hAnsi="Times New Roman" w:cs="Times New Roman"/>
          <w:u w:val="single"/>
        </w:rPr>
        <w:t>Section one: Analysis of association betw</w:t>
      </w:r>
      <w:r w:rsidR="00C57157">
        <w:rPr>
          <w:rFonts w:ascii="Times New Roman" w:hAnsi="Times New Roman" w:cs="Times New Roman"/>
          <w:u w:val="single"/>
        </w:rPr>
        <w:t xml:space="preserve">een sputum characteristics and </w:t>
      </w:r>
      <w:r w:rsidR="00C57157" w:rsidRPr="00C57157">
        <w:rPr>
          <w:rFonts w:ascii="Times New Roman" w:hAnsi="Times New Roman" w:cs="Times New Roman"/>
          <w:i/>
          <w:u w:val="single"/>
        </w:rPr>
        <w:t>C</w:t>
      </w:r>
      <w:r w:rsidRPr="00C57157">
        <w:rPr>
          <w:rFonts w:ascii="Times New Roman" w:hAnsi="Times New Roman" w:cs="Times New Roman"/>
          <w:i/>
          <w:u w:val="single"/>
        </w:rPr>
        <w:t>ryptosporidium</w:t>
      </w:r>
      <w:r w:rsidR="00C57157">
        <w:rPr>
          <w:rFonts w:ascii="Times New Roman" w:hAnsi="Times New Roman" w:cs="Times New Roman"/>
          <w:u w:val="single"/>
        </w:rPr>
        <w:t xml:space="preserve"> spp</w:t>
      </w:r>
      <w:r w:rsidRPr="002F6821">
        <w:rPr>
          <w:rFonts w:ascii="Times New Roman" w:hAnsi="Times New Roman" w:cs="Times New Roman"/>
          <w:u w:val="single"/>
        </w:rPr>
        <w:t xml:space="preserve"> positivity</w:t>
      </w:r>
    </w:p>
    <w:p w14:paraId="6F51E214" w14:textId="77777777" w:rsidR="000A67F1" w:rsidRPr="002F6821" w:rsidRDefault="000A67F1" w:rsidP="000A67F1">
      <w:pPr>
        <w:rPr>
          <w:rFonts w:ascii="Times New Roman" w:hAnsi="Times New Roman" w:cs="Times New Roman"/>
        </w:rPr>
      </w:pPr>
    </w:p>
    <w:p w14:paraId="335AFF0F" w14:textId="31DBCDF5" w:rsidR="000A67F1" w:rsidRPr="002F6821" w:rsidRDefault="007B6AA9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Pr="004376DC">
        <w:rPr>
          <w:rFonts w:ascii="Times New Roman" w:hAnsi="Times New Roman" w:cs="Times New Roman"/>
          <w:i/>
        </w:rPr>
        <w:t>C</w:t>
      </w:r>
      <w:r w:rsidR="000A67F1" w:rsidRPr="004376DC">
        <w:rPr>
          <w:rFonts w:ascii="Times New Roman" w:hAnsi="Times New Roman" w:cs="Times New Roman"/>
          <w:i/>
        </w:rPr>
        <w:t>ryptosporidium</w:t>
      </w:r>
      <w:r w:rsidR="004376DC">
        <w:rPr>
          <w:rFonts w:ascii="Times New Roman" w:hAnsi="Times New Roman" w:cs="Times New Roman"/>
        </w:rPr>
        <w:t xml:space="preserve"> spp</w:t>
      </w:r>
      <w:r w:rsidR="000A67F1" w:rsidRPr="002F6821">
        <w:rPr>
          <w:rFonts w:ascii="Times New Roman" w:hAnsi="Times New Roman" w:cs="Times New Roman"/>
        </w:rPr>
        <w:t xml:space="preserve"> positivity by sputum appear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2F6821" w14:paraId="046D4C67" w14:textId="77777777" w:rsidTr="00DD14F4">
        <w:tc>
          <w:tcPr>
            <w:tcW w:w="1803" w:type="dxa"/>
          </w:tcPr>
          <w:p w14:paraId="44F79FF7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6AC0A570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1804" w:type="dxa"/>
          </w:tcPr>
          <w:p w14:paraId="7B97AA4D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3614B" w:rsidRPr="002F6821" w14:paraId="63DAE79E" w14:textId="77777777" w:rsidTr="00DD14F4">
        <w:tc>
          <w:tcPr>
            <w:tcW w:w="1803" w:type="dxa"/>
          </w:tcPr>
          <w:p w14:paraId="7018CBC7" w14:textId="6F9EFF9F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376DC">
              <w:rPr>
                <w:rFonts w:ascii="Times New Roman" w:hAnsi="Times New Roman" w:cs="Times New Roman"/>
                <w:i/>
              </w:rPr>
              <w:t>Cryptosporidium</w:t>
            </w:r>
            <w:r w:rsidR="004376DC">
              <w:rPr>
                <w:rFonts w:ascii="Times New Roman" w:hAnsi="Times New Roman" w:cs="Times New Roman"/>
              </w:rPr>
              <w:t xml:space="preserve"> spp</w:t>
            </w:r>
            <w:r w:rsidRPr="002F6821">
              <w:rPr>
                <w:rFonts w:ascii="Times New Roman" w:hAnsi="Times New Roman" w:cs="Times New Roman"/>
              </w:rPr>
              <w:t xml:space="preserve"> positivity</w:t>
            </w:r>
          </w:p>
        </w:tc>
        <w:tc>
          <w:tcPr>
            <w:tcW w:w="1803" w:type="dxa"/>
          </w:tcPr>
          <w:p w14:paraId="024E92A0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803" w:type="dxa"/>
          </w:tcPr>
          <w:p w14:paraId="1B5BA50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Cloudy</w:t>
            </w:r>
          </w:p>
        </w:tc>
        <w:tc>
          <w:tcPr>
            <w:tcW w:w="1803" w:type="dxa"/>
          </w:tcPr>
          <w:p w14:paraId="25D680B2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Mucoid</w:t>
            </w:r>
          </w:p>
        </w:tc>
        <w:tc>
          <w:tcPr>
            <w:tcW w:w="1804" w:type="dxa"/>
          </w:tcPr>
          <w:p w14:paraId="3113E8E8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2F6821" w14:paraId="26E6B484" w14:textId="77777777" w:rsidTr="00DD14F4">
        <w:tc>
          <w:tcPr>
            <w:tcW w:w="1803" w:type="dxa"/>
          </w:tcPr>
          <w:p w14:paraId="5FF48258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42396407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03" w:type="dxa"/>
          </w:tcPr>
          <w:p w14:paraId="2EBF3643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dxa"/>
          </w:tcPr>
          <w:p w14:paraId="78917A62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14:paraId="0010FDD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2F6821" w14:paraId="13BA6FF1" w14:textId="77777777" w:rsidTr="00DD14F4">
        <w:tc>
          <w:tcPr>
            <w:tcW w:w="1803" w:type="dxa"/>
          </w:tcPr>
          <w:p w14:paraId="7BA7E12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72757B4B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14:paraId="2007DC44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6899E57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7304A1A7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2F6821" w14:paraId="3FE0B2D8" w14:textId="77777777" w:rsidTr="00DD14F4">
        <w:tc>
          <w:tcPr>
            <w:tcW w:w="1803" w:type="dxa"/>
          </w:tcPr>
          <w:p w14:paraId="72653628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2FDB92EB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03" w:type="dxa"/>
          </w:tcPr>
          <w:p w14:paraId="15A01AEA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dxa"/>
          </w:tcPr>
          <w:p w14:paraId="3A3538CF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14:paraId="26D120B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2A39E24F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09ABC260" w14:textId="5BA6D8B9" w:rsidR="000A67F1" w:rsidRPr="002F6821" w:rsidRDefault="000A67F1" w:rsidP="000A67F1">
      <w:pPr>
        <w:rPr>
          <w:rFonts w:ascii="Times New Roman" w:hAnsi="Times New Roman" w:cs="Times New Roman"/>
        </w:rPr>
      </w:pPr>
      <w:r w:rsidRPr="002F6821">
        <w:rPr>
          <w:rFonts w:ascii="Times New Roman" w:hAnsi="Times New Roman" w:cs="Times New Roman"/>
        </w:rPr>
        <w:t>Tab</w:t>
      </w:r>
      <w:r w:rsidR="007B6AA9">
        <w:rPr>
          <w:rFonts w:ascii="Times New Roman" w:hAnsi="Times New Roman" w:cs="Times New Roman"/>
        </w:rPr>
        <w:t xml:space="preserve">le 2. </w:t>
      </w:r>
      <w:r w:rsidR="007B6AA9" w:rsidRPr="004376DC">
        <w:rPr>
          <w:rFonts w:ascii="Times New Roman" w:hAnsi="Times New Roman" w:cs="Times New Roman"/>
          <w:i/>
        </w:rPr>
        <w:t>C</w:t>
      </w:r>
      <w:r w:rsidRPr="004376DC">
        <w:rPr>
          <w:rFonts w:ascii="Times New Roman" w:hAnsi="Times New Roman" w:cs="Times New Roman"/>
          <w:i/>
        </w:rPr>
        <w:t>ryptosporidium</w:t>
      </w:r>
      <w:r w:rsidR="004376DC">
        <w:rPr>
          <w:rFonts w:ascii="Times New Roman" w:hAnsi="Times New Roman" w:cs="Times New Roman"/>
        </w:rPr>
        <w:t xml:space="preserve"> spp</w:t>
      </w:r>
      <w:r w:rsidRPr="002F6821">
        <w:rPr>
          <w:rFonts w:ascii="Times New Roman" w:hAnsi="Times New Roman" w:cs="Times New Roman"/>
        </w:rPr>
        <w:t xml:space="preserve"> positivity by sputum neutrophil cou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2F6821" w14:paraId="57D67C24" w14:textId="77777777" w:rsidTr="0083614B">
        <w:tc>
          <w:tcPr>
            <w:tcW w:w="1803" w:type="dxa"/>
          </w:tcPr>
          <w:p w14:paraId="1D4C8FE7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1D395F25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804" w:type="dxa"/>
          </w:tcPr>
          <w:p w14:paraId="3D03DA32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</w:p>
        </w:tc>
      </w:tr>
      <w:tr w:rsidR="0083614B" w:rsidRPr="002F6821" w14:paraId="0AB3DFAA" w14:textId="77777777" w:rsidTr="0083614B">
        <w:tc>
          <w:tcPr>
            <w:tcW w:w="1803" w:type="dxa"/>
          </w:tcPr>
          <w:p w14:paraId="5A6551F6" w14:textId="3574A2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4376DC">
              <w:rPr>
                <w:rFonts w:ascii="Times New Roman" w:hAnsi="Times New Roman" w:cs="Times New Roman"/>
                <w:i/>
              </w:rPr>
              <w:t>Cryptosporidium</w:t>
            </w:r>
            <w:r w:rsidR="004376DC">
              <w:rPr>
                <w:rFonts w:ascii="Times New Roman" w:hAnsi="Times New Roman" w:cs="Times New Roman"/>
              </w:rPr>
              <w:t xml:space="preserve"> spp</w:t>
            </w:r>
            <w:r w:rsidRPr="002F6821">
              <w:rPr>
                <w:rFonts w:ascii="Times New Roman" w:hAnsi="Times New Roman" w:cs="Times New Roman"/>
              </w:rPr>
              <w:t xml:space="preserve"> positivity</w:t>
            </w:r>
          </w:p>
        </w:tc>
        <w:tc>
          <w:tcPr>
            <w:tcW w:w="1803" w:type="dxa"/>
          </w:tcPr>
          <w:p w14:paraId="7C061EE2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&lt; 10</w:t>
            </w:r>
          </w:p>
        </w:tc>
        <w:tc>
          <w:tcPr>
            <w:tcW w:w="1803" w:type="dxa"/>
          </w:tcPr>
          <w:p w14:paraId="11DBC01C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10 – 25 </w:t>
            </w:r>
          </w:p>
        </w:tc>
        <w:tc>
          <w:tcPr>
            <w:tcW w:w="1803" w:type="dxa"/>
          </w:tcPr>
          <w:p w14:paraId="3665BD53" w14:textId="77777777" w:rsidR="0083614B" w:rsidRPr="002F6821" w:rsidRDefault="0083614B" w:rsidP="008361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4" w:type="dxa"/>
          </w:tcPr>
          <w:p w14:paraId="781CFA1B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2F6821" w14:paraId="7383ECD7" w14:textId="77777777" w:rsidTr="0083614B">
        <w:tc>
          <w:tcPr>
            <w:tcW w:w="1803" w:type="dxa"/>
          </w:tcPr>
          <w:p w14:paraId="319827FE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35430DB2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03" w:type="dxa"/>
          </w:tcPr>
          <w:p w14:paraId="68713802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5A7E9677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</w:tcPr>
          <w:p w14:paraId="455F491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2F6821" w14:paraId="042EE67F" w14:textId="77777777" w:rsidTr="0083614B">
        <w:tc>
          <w:tcPr>
            <w:tcW w:w="1803" w:type="dxa"/>
          </w:tcPr>
          <w:p w14:paraId="2721ED1E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5B9258DC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14:paraId="1867DC45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637A0F91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5CB418F9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2F6821" w14:paraId="3A4AEA51" w14:textId="77777777" w:rsidTr="0083614B">
        <w:tc>
          <w:tcPr>
            <w:tcW w:w="1803" w:type="dxa"/>
          </w:tcPr>
          <w:p w14:paraId="164D480B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2DD1806D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03" w:type="dxa"/>
          </w:tcPr>
          <w:p w14:paraId="59389270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A56BF6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</w:tcPr>
          <w:p w14:paraId="1CF9E821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670C0555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53357AE6" w14:textId="2F38704D" w:rsidR="000A67F1" w:rsidRPr="002F6821" w:rsidRDefault="000A67F1" w:rsidP="000A67F1">
      <w:pPr>
        <w:rPr>
          <w:rFonts w:ascii="Times New Roman" w:hAnsi="Times New Roman" w:cs="Times New Roman"/>
        </w:rPr>
      </w:pPr>
      <w:r w:rsidRPr="002F6821">
        <w:rPr>
          <w:rFonts w:ascii="Times New Roman" w:hAnsi="Times New Roman" w:cs="Times New Roman"/>
        </w:rPr>
        <w:t>Table</w:t>
      </w:r>
      <w:r w:rsidR="007B6AA9">
        <w:rPr>
          <w:rFonts w:ascii="Times New Roman" w:hAnsi="Times New Roman" w:cs="Times New Roman"/>
        </w:rPr>
        <w:t xml:space="preserve"> 3. </w:t>
      </w:r>
      <w:r w:rsidR="007B6AA9" w:rsidRPr="004376DC">
        <w:rPr>
          <w:rFonts w:ascii="Times New Roman" w:hAnsi="Times New Roman" w:cs="Times New Roman"/>
          <w:i/>
        </w:rPr>
        <w:t>C</w:t>
      </w:r>
      <w:r w:rsidRPr="004376DC">
        <w:rPr>
          <w:rFonts w:ascii="Times New Roman" w:hAnsi="Times New Roman" w:cs="Times New Roman"/>
          <w:i/>
        </w:rPr>
        <w:t>ryptosporidium</w:t>
      </w:r>
      <w:r w:rsidR="004376DC">
        <w:rPr>
          <w:rFonts w:ascii="Times New Roman" w:hAnsi="Times New Roman" w:cs="Times New Roman"/>
        </w:rPr>
        <w:t xml:space="preserve"> spp</w:t>
      </w:r>
      <w:r w:rsidRPr="002F6821">
        <w:rPr>
          <w:rFonts w:ascii="Times New Roman" w:hAnsi="Times New Roman" w:cs="Times New Roman"/>
        </w:rPr>
        <w:t xml:space="preserve"> positivity by sputum epithelial cell cou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2F6821" w14:paraId="3F806261" w14:textId="77777777" w:rsidTr="0083614B">
        <w:tc>
          <w:tcPr>
            <w:tcW w:w="1803" w:type="dxa"/>
          </w:tcPr>
          <w:p w14:paraId="45B8AE6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5907B85A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1804" w:type="dxa"/>
          </w:tcPr>
          <w:p w14:paraId="1838361B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</w:p>
        </w:tc>
      </w:tr>
      <w:tr w:rsidR="0083614B" w:rsidRPr="002F6821" w14:paraId="7F977EE0" w14:textId="77777777" w:rsidTr="0083614B">
        <w:tc>
          <w:tcPr>
            <w:tcW w:w="1803" w:type="dxa"/>
          </w:tcPr>
          <w:p w14:paraId="3B4B0266" w14:textId="51FDE024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4376DC">
              <w:rPr>
                <w:rFonts w:ascii="Times New Roman" w:hAnsi="Times New Roman" w:cs="Times New Roman"/>
                <w:i/>
              </w:rPr>
              <w:t>Cryptosporidium</w:t>
            </w:r>
            <w:r w:rsidR="004376DC">
              <w:rPr>
                <w:rFonts w:ascii="Times New Roman" w:hAnsi="Times New Roman" w:cs="Times New Roman"/>
              </w:rPr>
              <w:t xml:space="preserve"> spp</w:t>
            </w:r>
            <w:r w:rsidRPr="002F6821">
              <w:rPr>
                <w:rFonts w:ascii="Times New Roman" w:hAnsi="Times New Roman" w:cs="Times New Roman"/>
              </w:rPr>
              <w:t xml:space="preserve"> positivity</w:t>
            </w:r>
          </w:p>
        </w:tc>
        <w:tc>
          <w:tcPr>
            <w:tcW w:w="1803" w:type="dxa"/>
          </w:tcPr>
          <w:p w14:paraId="47A7D0C1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&lt; 10</w:t>
            </w:r>
          </w:p>
        </w:tc>
        <w:tc>
          <w:tcPr>
            <w:tcW w:w="1803" w:type="dxa"/>
          </w:tcPr>
          <w:p w14:paraId="0C0063D1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10 – 25 </w:t>
            </w:r>
          </w:p>
        </w:tc>
        <w:tc>
          <w:tcPr>
            <w:tcW w:w="1803" w:type="dxa"/>
          </w:tcPr>
          <w:p w14:paraId="06020B64" w14:textId="77777777" w:rsidR="0083614B" w:rsidRPr="002F6821" w:rsidRDefault="0083614B" w:rsidP="008361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4" w:type="dxa"/>
          </w:tcPr>
          <w:p w14:paraId="177BB33A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2F6821" w14:paraId="26F040F9" w14:textId="77777777" w:rsidTr="0083614B">
        <w:tc>
          <w:tcPr>
            <w:tcW w:w="1803" w:type="dxa"/>
          </w:tcPr>
          <w:p w14:paraId="71EB4A2A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6A891196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03" w:type="dxa"/>
          </w:tcPr>
          <w:p w14:paraId="277489BA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14:paraId="3CD45D11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3A032D5E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2F6821" w14:paraId="4A5C686D" w14:textId="77777777" w:rsidTr="0083614B">
        <w:tc>
          <w:tcPr>
            <w:tcW w:w="1803" w:type="dxa"/>
          </w:tcPr>
          <w:p w14:paraId="69F9516B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1CB5623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14:paraId="7585CAD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28C3ABC5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75A15C3C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2F6821" w14:paraId="7D5B6E93" w14:textId="77777777" w:rsidTr="0083614B">
        <w:tc>
          <w:tcPr>
            <w:tcW w:w="1803" w:type="dxa"/>
          </w:tcPr>
          <w:p w14:paraId="561EF689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7CE4D6E8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03" w:type="dxa"/>
          </w:tcPr>
          <w:p w14:paraId="72158D1F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14:paraId="3FD3CE6E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3BA328A7" w14:textId="77777777" w:rsidR="0083614B" w:rsidRPr="002F6821" w:rsidRDefault="0083614B" w:rsidP="0083614B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37ADEA6D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57100C91" w14:textId="77777777" w:rsidR="000F5853" w:rsidRPr="002F6821" w:rsidRDefault="000F5853" w:rsidP="000A67F1">
      <w:pPr>
        <w:rPr>
          <w:rFonts w:ascii="Times New Roman" w:hAnsi="Times New Roman" w:cs="Times New Roman"/>
        </w:rPr>
      </w:pPr>
    </w:p>
    <w:p w14:paraId="267E53BE" w14:textId="77777777" w:rsidR="000F5853" w:rsidRPr="002F6821" w:rsidRDefault="000F5853" w:rsidP="000A67F1">
      <w:pPr>
        <w:rPr>
          <w:rFonts w:ascii="Times New Roman" w:hAnsi="Times New Roman" w:cs="Times New Roman"/>
        </w:rPr>
      </w:pPr>
    </w:p>
    <w:p w14:paraId="4F20B018" w14:textId="77777777" w:rsidR="000F5853" w:rsidRPr="002F6821" w:rsidRDefault="000F5853" w:rsidP="000A67F1">
      <w:pPr>
        <w:rPr>
          <w:rFonts w:ascii="Times New Roman" w:hAnsi="Times New Roman" w:cs="Times New Roman"/>
        </w:rPr>
      </w:pPr>
    </w:p>
    <w:p w14:paraId="01CF77D9" w14:textId="77777777" w:rsidR="000F5853" w:rsidRPr="002F6821" w:rsidRDefault="000F5853" w:rsidP="000A67F1">
      <w:pPr>
        <w:rPr>
          <w:rFonts w:ascii="Times New Roman" w:hAnsi="Times New Roman" w:cs="Times New Roman"/>
        </w:rPr>
      </w:pPr>
    </w:p>
    <w:p w14:paraId="2607162A" w14:textId="538D9168" w:rsidR="000A67F1" w:rsidRPr="002F6821" w:rsidRDefault="007B6AA9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4. </w:t>
      </w:r>
      <w:r w:rsidR="000A67F1" w:rsidRPr="002F6821">
        <w:rPr>
          <w:rFonts w:ascii="Times New Roman" w:hAnsi="Times New Roman" w:cs="Times New Roman"/>
        </w:rPr>
        <w:t>A summary of Pearson chi – squar</w:t>
      </w:r>
      <w:r w:rsidR="00C57157">
        <w:rPr>
          <w:rFonts w:ascii="Times New Roman" w:hAnsi="Times New Roman" w:cs="Times New Roman"/>
        </w:rPr>
        <w:t xml:space="preserve">ed test of association between </w:t>
      </w:r>
      <w:r w:rsidR="00C57157" w:rsidRPr="00C57157">
        <w:rPr>
          <w:rFonts w:ascii="Times New Roman" w:hAnsi="Times New Roman" w:cs="Times New Roman"/>
          <w:i/>
        </w:rPr>
        <w:t>C</w:t>
      </w:r>
      <w:r w:rsidR="000A67F1" w:rsidRPr="00C57157">
        <w:rPr>
          <w:rFonts w:ascii="Times New Roman" w:hAnsi="Times New Roman" w:cs="Times New Roman"/>
          <w:i/>
        </w:rPr>
        <w:t>ryptosporidium</w:t>
      </w:r>
      <w:r w:rsidR="00C57157">
        <w:rPr>
          <w:rFonts w:ascii="Times New Roman" w:hAnsi="Times New Roman" w:cs="Times New Roman"/>
        </w:rPr>
        <w:t xml:space="preserve"> spp</w:t>
      </w:r>
      <w:r w:rsidR="000A67F1" w:rsidRPr="002F6821">
        <w:rPr>
          <w:rFonts w:ascii="Times New Roman" w:hAnsi="Times New Roman" w:cs="Times New Roman"/>
        </w:rPr>
        <w:t xml:space="preserve"> positivity and sputum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3614B" w:rsidRPr="002F6821" w14:paraId="0A6860B2" w14:textId="77777777" w:rsidTr="00DD14F4">
        <w:tc>
          <w:tcPr>
            <w:tcW w:w="3005" w:type="dxa"/>
          </w:tcPr>
          <w:p w14:paraId="78EA166E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005" w:type="dxa"/>
          </w:tcPr>
          <w:p w14:paraId="476B7D9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earson chi – squared statistic</w:t>
            </w:r>
          </w:p>
        </w:tc>
        <w:tc>
          <w:tcPr>
            <w:tcW w:w="3006" w:type="dxa"/>
          </w:tcPr>
          <w:p w14:paraId="01BEA90F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 - value</w:t>
            </w:r>
          </w:p>
        </w:tc>
      </w:tr>
      <w:tr w:rsidR="0083614B" w:rsidRPr="002F6821" w14:paraId="7F2DFB9A" w14:textId="77777777" w:rsidTr="00DD14F4">
        <w:tc>
          <w:tcPr>
            <w:tcW w:w="3005" w:type="dxa"/>
          </w:tcPr>
          <w:p w14:paraId="615241A4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3005" w:type="dxa"/>
          </w:tcPr>
          <w:p w14:paraId="2BAD0B29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1893</w:t>
            </w:r>
          </w:p>
        </w:tc>
        <w:tc>
          <w:tcPr>
            <w:tcW w:w="3006" w:type="dxa"/>
          </w:tcPr>
          <w:p w14:paraId="2891DF3D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910</w:t>
            </w:r>
          </w:p>
        </w:tc>
      </w:tr>
      <w:tr w:rsidR="0083614B" w:rsidRPr="002F6821" w14:paraId="169A60EA" w14:textId="77777777" w:rsidTr="00DD14F4">
        <w:tc>
          <w:tcPr>
            <w:tcW w:w="3005" w:type="dxa"/>
          </w:tcPr>
          <w:p w14:paraId="221A37F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3005" w:type="dxa"/>
          </w:tcPr>
          <w:p w14:paraId="62E28DE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2367</w:t>
            </w:r>
          </w:p>
        </w:tc>
        <w:tc>
          <w:tcPr>
            <w:tcW w:w="3006" w:type="dxa"/>
          </w:tcPr>
          <w:p w14:paraId="286A71BE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888</w:t>
            </w:r>
          </w:p>
        </w:tc>
      </w:tr>
      <w:tr w:rsidR="0083614B" w:rsidRPr="002F6821" w14:paraId="2FDA4471" w14:textId="77777777" w:rsidTr="00DD14F4">
        <w:tc>
          <w:tcPr>
            <w:tcW w:w="3005" w:type="dxa"/>
          </w:tcPr>
          <w:p w14:paraId="3B84B12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3005" w:type="dxa"/>
          </w:tcPr>
          <w:p w14:paraId="6C8CC4D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8906</w:t>
            </w:r>
          </w:p>
        </w:tc>
        <w:tc>
          <w:tcPr>
            <w:tcW w:w="3006" w:type="dxa"/>
          </w:tcPr>
          <w:p w14:paraId="6F6925C1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641</w:t>
            </w:r>
          </w:p>
        </w:tc>
      </w:tr>
    </w:tbl>
    <w:p w14:paraId="6380691B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504D2AA4" w14:textId="14A592AE" w:rsidR="000A67F1" w:rsidRPr="002F6821" w:rsidRDefault="007B6AA9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5. </w:t>
      </w:r>
      <w:r w:rsidR="000A67F1" w:rsidRPr="002F6821">
        <w:rPr>
          <w:rFonts w:ascii="Times New Roman" w:hAnsi="Times New Roman" w:cs="Times New Roman"/>
        </w:rPr>
        <w:t>A summary of univariate log</w:t>
      </w:r>
      <w:r w:rsidR="004376DC">
        <w:rPr>
          <w:rFonts w:ascii="Times New Roman" w:hAnsi="Times New Roman" w:cs="Times New Roman"/>
        </w:rPr>
        <w:t>istic regression analysis with</w:t>
      </w:r>
      <w:r w:rsidR="004376DC" w:rsidRPr="004376DC">
        <w:rPr>
          <w:rFonts w:ascii="Times New Roman" w:hAnsi="Times New Roman" w:cs="Times New Roman"/>
          <w:i/>
        </w:rPr>
        <w:t xml:space="preserve"> C</w:t>
      </w:r>
      <w:r w:rsidR="000A67F1" w:rsidRPr="004376DC">
        <w:rPr>
          <w:rFonts w:ascii="Times New Roman" w:hAnsi="Times New Roman" w:cs="Times New Roman"/>
          <w:i/>
        </w:rPr>
        <w:t>ryptosporidium</w:t>
      </w:r>
      <w:r w:rsidR="004376DC">
        <w:rPr>
          <w:rFonts w:ascii="Times New Roman" w:hAnsi="Times New Roman" w:cs="Times New Roman"/>
        </w:rPr>
        <w:t xml:space="preserve"> spp</w:t>
      </w:r>
      <w:r w:rsidR="000A67F1" w:rsidRPr="002F6821">
        <w:rPr>
          <w:rFonts w:ascii="Times New Roman" w:hAnsi="Times New Roman" w:cs="Times New Roman"/>
        </w:rPr>
        <w:t xml:space="preserve"> positivity (0 = negative, 1 = positive) as the outcome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416"/>
        <w:gridCol w:w="1782"/>
        <w:gridCol w:w="2146"/>
      </w:tblGrid>
      <w:tr w:rsidR="0083614B" w:rsidRPr="002F6821" w14:paraId="6DE651BB" w14:textId="77777777" w:rsidTr="00DD14F4">
        <w:tc>
          <w:tcPr>
            <w:tcW w:w="2672" w:type="dxa"/>
          </w:tcPr>
          <w:p w14:paraId="3B69BCC1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2416" w:type="dxa"/>
          </w:tcPr>
          <w:p w14:paraId="627B168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Unadjusted OR</w:t>
            </w:r>
          </w:p>
        </w:tc>
        <w:tc>
          <w:tcPr>
            <w:tcW w:w="1782" w:type="dxa"/>
          </w:tcPr>
          <w:p w14:paraId="271BE76D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 - value</w:t>
            </w:r>
          </w:p>
        </w:tc>
        <w:tc>
          <w:tcPr>
            <w:tcW w:w="2146" w:type="dxa"/>
          </w:tcPr>
          <w:p w14:paraId="748A04C8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83614B" w:rsidRPr="002F6821" w14:paraId="03F4BEAE" w14:textId="77777777" w:rsidTr="00DD14F4">
        <w:tc>
          <w:tcPr>
            <w:tcW w:w="2672" w:type="dxa"/>
          </w:tcPr>
          <w:p w14:paraId="37DA747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Appearance</w:t>
            </w:r>
          </w:p>
          <w:p w14:paraId="52B39522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Cloudy</w:t>
            </w:r>
          </w:p>
          <w:p w14:paraId="4E6D1C42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Mucoid</w:t>
            </w:r>
          </w:p>
        </w:tc>
        <w:tc>
          <w:tcPr>
            <w:tcW w:w="2416" w:type="dxa"/>
          </w:tcPr>
          <w:p w14:paraId="4AE1E0D3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67AD81E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75</w:t>
            </w:r>
          </w:p>
          <w:p w14:paraId="41C1CC18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42BF7C5A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4712550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790</w:t>
            </w:r>
          </w:p>
          <w:p w14:paraId="25558AB9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5DB79B1F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67C6CBC7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.87 – 6.37</w:t>
            </w:r>
          </w:p>
          <w:p w14:paraId="50847120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83614B" w:rsidRPr="002F6821" w14:paraId="2660D2DA" w14:textId="77777777" w:rsidTr="00DD14F4">
        <w:tc>
          <w:tcPr>
            <w:tcW w:w="2672" w:type="dxa"/>
          </w:tcPr>
          <w:p w14:paraId="5F43DBD2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utrophils</w:t>
            </w:r>
          </w:p>
          <w:p w14:paraId="4954F37C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 – 25</w:t>
            </w:r>
          </w:p>
          <w:p w14:paraId="5B0DC0F9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&gt; 25</w:t>
            </w:r>
          </w:p>
        </w:tc>
        <w:tc>
          <w:tcPr>
            <w:tcW w:w="2416" w:type="dxa"/>
          </w:tcPr>
          <w:p w14:paraId="39B103FF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6F32AEC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Dropped by STATA)</w:t>
            </w:r>
          </w:p>
          <w:p w14:paraId="49C27F0B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4590A4A2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908BA4F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  <w:p w14:paraId="3EE0524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3EC11EA6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11C18A4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  <w:p w14:paraId="48E222E0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</w:tc>
      </w:tr>
      <w:tr w:rsidR="0083614B" w:rsidRPr="002F6821" w14:paraId="1DA0744D" w14:textId="77777777" w:rsidTr="00DD14F4">
        <w:tc>
          <w:tcPr>
            <w:tcW w:w="2672" w:type="dxa"/>
          </w:tcPr>
          <w:p w14:paraId="6B85C91D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Epithelial cells</w:t>
            </w:r>
          </w:p>
          <w:p w14:paraId="06814829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 – 25</w:t>
            </w:r>
          </w:p>
          <w:p w14:paraId="28BA12A8" w14:textId="77777777" w:rsidR="0083614B" w:rsidRPr="002F6821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&gt; 25</w:t>
            </w:r>
          </w:p>
        </w:tc>
        <w:tc>
          <w:tcPr>
            <w:tcW w:w="2416" w:type="dxa"/>
          </w:tcPr>
          <w:p w14:paraId="056A6EA2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F22E7C9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Dropped by STATA)</w:t>
            </w:r>
          </w:p>
          <w:p w14:paraId="5922E6EE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2B021B4B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0ADDD621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  <w:p w14:paraId="7B6C6735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08C05771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5E72ED7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  <w:p w14:paraId="20FCCF11" w14:textId="77777777" w:rsidR="0083614B" w:rsidRPr="002F6821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-</w:t>
            </w:r>
          </w:p>
        </w:tc>
      </w:tr>
    </w:tbl>
    <w:p w14:paraId="2F9A7F7F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5519F697" w14:textId="77777777" w:rsidR="000A67F1" w:rsidRPr="002F6821" w:rsidRDefault="000A67F1" w:rsidP="000A67F1">
      <w:pPr>
        <w:rPr>
          <w:rFonts w:ascii="Times New Roman" w:hAnsi="Times New Roman" w:cs="Times New Roman"/>
        </w:rPr>
      </w:pPr>
    </w:p>
    <w:p w14:paraId="6015D552" w14:textId="53900734" w:rsidR="000A67F1" w:rsidRPr="002F6821" w:rsidRDefault="000A67F1" w:rsidP="000A67F1">
      <w:pPr>
        <w:rPr>
          <w:rFonts w:ascii="Times New Roman" w:hAnsi="Times New Roman" w:cs="Times New Roman"/>
          <w:u w:val="single"/>
        </w:rPr>
      </w:pPr>
      <w:r w:rsidRPr="002F6821">
        <w:rPr>
          <w:rFonts w:ascii="Times New Roman" w:hAnsi="Times New Roman" w:cs="Times New Roman"/>
          <w:u w:val="single"/>
        </w:rPr>
        <w:t>Section two</w:t>
      </w:r>
      <w:r w:rsidR="0083614B" w:rsidRPr="002F6821">
        <w:rPr>
          <w:rFonts w:ascii="Times New Roman" w:hAnsi="Times New Roman" w:cs="Times New Roman"/>
          <w:u w:val="single"/>
        </w:rPr>
        <w:t>: Sensitivity and specificity analysis for induced sputum and nasopharyngeal swab procedures</w:t>
      </w:r>
    </w:p>
    <w:p w14:paraId="577144EF" w14:textId="77777777" w:rsidR="00D524C2" w:rsidRPr="002F6821" w:rsidRDefault="00D524C2" w:rsidP="000A67F1">
      <w:pPr>
        <w:rPr>
          <w:rFonts w:ascii="Times New Roman" w:hAnsi="Times New Roman" w:cs="Times New Roman"/>
        </w:rPr>
      </w:pPr>
    </w:p>
    <w:p w14:paraId="40A59C28" w14:textId="354D6818" w:rsidR="0083614B" w:rsidRPr="002F6821" w:rsidRDefault="0083614B" w:rsidP="000A67F1">
      <w:pPr>
        <w:rPr>
          <w:rFonts w:ascii="Times New Roman" w:hAnsi="Times New Roman" w:cs="Times New Roman"/>
        </w:rPr>
      </w:pPr>
      <w:r w:rsidRPr="002F6821">
        <w:rPr>
          <w:rFonts w:ascii="Times New Roman" w:hAnsi="Times New Roman" w:cs="Times New Roman"/>
        </w:rPr>
        <w:t>Tab</w:t>
      </w:r>
      <w:r w:rsidR="007B6AA9">
        <w:rPr>
          <w:rFonts w:ascii="Times New Roman" w:hAnsi="Times New Roman" w:cs="Times New Roman"/>
        </w:rPr>
        <w:t>le 6. S</w:t>
      </w:r>
      <w:r w:rsidRPr="002F6821">
        <w:rPr>
          <w:rFonts w:ascii="Times New Roman" w:hAnsi="Times New Roman" w:cs="Times New Roman"/>
        </w:rPr>
        <w:t>putum polymerase chain reaction test results using stool specimen as the gold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49BA" w:rsidRPr="002F6821" w14:paraId="3AD21F89" w14:textId="77777777" w:rsidTr="00DD14F4">
        <w:tc>
          <w:tcPr>
            <w:tcW w:w="2254" w:type="dxa"/>
          </w:tcPr>
          <w:p w14:paraId="2961AE89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2"/>
          </w:tcPr>
          <w:p w14:paraId="23717E23" w14:textId="0DA8CC21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Stool </w:t>
            </w:r>
            <w:r w:rsidRPr="004376DC">
              <w:rPr>
                <w:rFonts w:ascii="Times New Roman" w:hAnsi="Times New Roman" w:cs="Times New Roman"/>
                <w:i/>
              </w:rPr>
              <w:t>Cryptosporidium</w:t>
            </w:r>
            <w:r w:rsidR="004376DC">
              <w:rPr>
                <w:rFonts w:ascii="Times New Roman" w:hAnsi="Times New Roman" w:cs="Times New Roman"/>
              </w:rPr>
              <w:t xml:space="preserve"> spp</w:t>
            </w:r>
            <w:r w:rsidRPr="002F6821">
              <w:rPr>
                <w:rFonts w:ascii="Times New Roman" w:hAnsi="Times New Roman" w:cs="Times New Roman"/>
              </w:rPr>
              <w:t xml:space="preserve"> PCR as gold standard</w:t>
            </w:r>
          </w:p>
        </w:tc>
        <w:tc>
          <w:tcPr>
            <w:tcW w:w="2254" w:type="dxa"/>
          </w:tcPr>
          <w:p w14:paraId="5400B950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49BA" w:rsidRPr="002F6821" w14:paraId="69391758" w14:textId="77777777" w:rsidTr="00DD14F4">
        <w:tc>
          <w:tcPr>
            <w:tcW w:w="2254" w:type="dxa"/>
          </w:tcPr>
          <w:p w14:paraId="2A108CB5" w14:textId="01B92D4E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Sputum PCR</w:t>
            </w:r>
          </w:p>
        </w:tc>
        <w:tc>
          <w:tcPr>
            <w:tcW w:w="2254" w:type="dxa"/>
          </w:tcPr>
          <w:p w14:paraId="57F2CF99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1913043D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099661F8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</w:tr>
      <w:tr w:rsidR="00EC49BA" w:rsidRPr="002F6821" w14:paraId="2ECB8931" w14:textId="77777777" w:rsidTr="00DD14F4">
        <w:tc>
          <w:tcPr>
            <w:tcW w:w="2254" w:type="dxa"/>
          </w:tcPr>
          <w:p w14:paraId="4E418A45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43626A35" w14:textId="6CC6E77E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54" w:type="dxa"/>
          </w:tcPr>
          <w:p w14:paraId="319157BC" w14:textId="4F7EF1B1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4" w:type="dxa"/>
          </w:tcPr>
          <w:p w14:paraId="2FDF9107" w14:textId="12805C80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8</w:t>
            </w:r>
          </w:p>
        </w:tc>
      </w:tr>
      <w:tr w:rsidR="00EC49BA" w:rsidRPr="002F6821" w14:paraId="4857D374" w14:textId="77777777" w:rsidTr="00DD14F4">
        <w:tc>
          <w:tcPr>
            <w:tcW w:w="2254" w:type="dxa"/>
          </w:tcPr>
          <w:p w14:paraId="515AF9DC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2A305DB1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1C8710F1" w14:textId="1FD59913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4" w:type="dxa"/>
          </w:tcPr>
          <w:p w14:paraId="04A1A587" w14:textId="603CC6B2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</w:t>
            </w:r>
          </w:p>
        </w:tc>
      </w:tr>
      <w:tr w:rsidR="00EC49BA" w:rsidRPr="002F6821" w14:paraId="07F17B33" w14:textId="77777777" w:rsidTr="00DD14F4">
        <w:tc>
          <w:tcPr>
            <w:tcW w:w="2254" w:type="dxa"/>
          </w:tcPr>
          <w:p w14:paraId="6C57F7CF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5CAA4E8" w14:textId="40FC8EC6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54" w:type="dxa"/>
          </w:tcPr>
          <w:p w14:paraId="4A25108D" w14:textId="7777777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54" w:type="dxa"/>
          </w:tcPr>
          <w:p w14:paraId="0AF8DAE0" w14:textId="454B3167" w:rsidR="00EC49BA" w:rsidRPr="002F6821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58</w:t>
            </w:r>
          </w:p>
        </w:tc>
      </w:tr>
    </w:tbl>
    <w:p w14:paraId="6264CAD7" w14:textId="77777777" w:rsidR="00D524C2" w:rsidRPr="002F6821" w:rsidRDefault="00D524C2" w:rsidP="000A67F1">
      <w:pPr>
        <w:rPr>
          <w:rFonts w:ascii="Times New Roman" w:hAnsi="Times New Roman" w:cs="Times New Roman"/>
        </w:rPr>
      </w:pPr>
    </w:p>
    <w:p w14:paraId="1211065E" w14:textId="77777777" w:rsidR="00F27AB8" w:rsidRPr="002F6821" w:rsidRDefault="00F27AB8" w:rsidP="000A67F1">
      <w:pPr>
        <w:rPr>
          <w:rFonts w:ascii="Times New Roman" w:hAnsi="Times New Roman" w:cs="Times New Roman"/>
        </w:rPr>
      </w:pPr>
    </w:p>
    <w:p w14:paraId="2C647D8E" w14:textId="7C96A846" w:rsidR="0083614B" w:rsidRPr="002F6821" w:rsidRDefault="007B6AA9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7. </w:t>
      </w:r>
      <w:r w:rsidR="0083614B" w:rsidRPr="002F6821">
        <w:rPr>
          <w:rFonts w:ascii="Times New Roman" w:hAnsi="Times New Roman" w:cs="Times New Roman"/>
        </w:rPr>
        <w:t>A summary of sensitivity, specificity, positive predictive value and negative predictive value for sputum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24C2" w:rsidRPr="002F6821" w14:paraId="6FEB9AF2" w14:textId="77777777" w:rsidTr="00DD14F4">
        <w:tc>
          <w:tcPr>
            <w:tcW w:w="3005" w:type="dxa"/>
          </w:tcPr>
          <w:p w14:paraId="112141E2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3E9292F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006" w:type="dxa"/>
          </w:tcPr>
          <w:p w14:paraId="62DDBEBF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524C2" w:rsidRPr="002F6821" w14:paraId="487EC994" w14:textId="77777777" w:rsidTr="00DD14F4">
        <w:tc>
          <w:tcPr>
            <w:tcW w:w="3005" w:type="dxa"/>
          </w:tcPr>
          <w:p w14:paraId="3CA435E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005" w:type="dxa"/>
          </w:tcPr>
          <w:p w14:paraId="02B44EF6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3006" w:type="dxa"/>
          </w:tcPr>
          <w:p w14:paraId="5A45F2C1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2.3 – 36.5</w:t>
            </w:r>
          </w:p>
        </w:tc>
      </w:tr>
      <w:tr w:rsidR="00D524C2" w:rsidRPr="002F6821" w14:paraId="70710758" w14:textId="77777777" w:rsidTr="00DD14F4">
        <w:tc>
          <w:tcPr>
            <w:tcW w:w="3005" w:type="dxa"/>
          </w:tcPr>
          <w:p w14:paraId="43082016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005" w:type="dxa"/>
          </w:tcPr>
          <w:p w14:paraId="29C3C65B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569D6D25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2F6821" w14:paraId="202F1505" w14:textId="77777777" w:rsidTr="00DD14F4">
        <w:tc>
          <w:tcPr>
            <w:tcW w:w="3005" w:type="dxa"/>
          </w:tcPr>
          <w:p w14:paraId="3B33B22E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3005" w:type="dxa"/>
          </w:tcPr>
          <w:p w14:paraId="49476840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53773B69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2F6821" w14:paraId="19ACCD66" w14:textId="77777777" w:rsidTr="00DD14F4">
        <w:tc>
          <w:tcPr>
            <w:tcW w:w="3005" w:type="dxa"/>
          </w:tcPr>
          <w:p w14:paraId="49462D8B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3005" w:type="dxa"/>
          </w:tcPr>
          <w:p w14:paraId="244E0756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3006" w:type="dxa"/>
          </w:tcPr>
          <w:p w14:paraId="607C3FEA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78.0 – 89.5</w:t>
            </w:r>
          </w:p>
        </w:tc>
      </w:tr>
      <w:tr w:rsidR="00D524C2" w:rsidRPr="002F6821" w14:paraId="75159FA4" w14:textId="77777777" w:rsidTr="00DD14F4">
        <w:tc>
          <w:tcPr>
            <w:tcW w:w="3005" w:type="dxa"/>
          </w:tcPr>
          <w:p w14:paraId="15509048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3005" w:type="dxa"/>
          </w:tcPr>
          <w:p w14:paraId="4EBBE5E8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3006" w:type="dxa"/>
          </w:tcPr>
          <w:p w14:paraId="196FE7A0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5.1 – 27.9</w:t>
            </w:r>
          </w:p>
        </w:tc>
      </w:tr>
    </w:tbl>
    <w:p w14:paraId="695B315C" w14:textId="77777777" w:rsidR="00D524C2" w:rsidRPr="002F6821" w:rsidRDefault="00D524C2" w:rsidP="0083614B">
      <w:pPr>
        <w:rPr>
          <w:rFonts w:ascii="Times New Roman" w:hAnsi="Times New Roman" w:cs="Times New Roman"/>
        </w:rPr>
      </w:pPr>
    </w:p>
    <w:p w14:paraId="26316DF4" w14:textId="6D853E84" w:rsidR="0083614B" w:rsidRPr="002F6821" w:rsidRDefault="007B6AA9" w:rsidP="00836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8. N</w:t>
      </w:r>
      <w:r w:rsidR="0083614B" w:rsidRPr="002F6821">
        <w:rPr>
          <w:rFonts w:ascii="Times New Roman" w:hAnsi="Times New Roman" w:cs="Times New Roman"/>
        </w:rPr>
        <w:t>asopharyngeal swab polymerase chain reaction test results using stool specimen as the gold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524C2" w:rsidRPr="002F6821" w14:paraId="6CACB8D0" w14:textId="77777777" w:rsidTr="00DD14F4">
        <w:tc>
          <w:tcPr>
            <w:tcW w:w="2254" w:type="dxa"/>
          </w:tcPr>
          <w:p w14:paraId="6934D172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2"/>
          </w:tcPr>
          <w:p w14:paraId="2A53F91A" w14:textId="4E95D7F1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Stool </w:t>
            </w:r>
            <w:r w:rsidRPr="004376DC">
              <w:rPr>
                <w:rFonts w:ascii="Times New Roman" w:hAnsi="Times New Roman" w:cs="Times New Roman"/>
                <w:i/>
              </w:rPr>
              <w:t>Cryptosporidium</w:t>
            </w:r>
            <w:r w:rsidR="004376DC">
              <w:rPr>
                <w:rFonts w:ascii="Times New Roman" w:hAnsi="Times New Roman" w:cs="Times New Roman"/>
              </w:rPr>
              <w:t xml:space="preserve"> spp</w:t>
            </w:r>
            <w:r w:rsidRPr="002F6821">
              <w:rPr>
                <w:rFonts w:ascii="Times New Roman" w:hAnsi="Times New Roman" w:cs="Times New Roman"/>
              </w:rPr>
              <w:t xml:space="preserve"> PCR as gold standard</w:t>
            </w:r>
          </w:p>
        </w:tc>
        <w:tc>
          <w:tcPr>
            <w:tcW w:w="2254" w:type="dxa"/>
          </w:tcPr>
          <w:p w14:paraId="7288297E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524C2" w:rsidRPr="002F6821" w14:paraId="306A5C13" w14:textId="77777777" w:rsidTr="00DD14F4">
        <w:tc>
          <w:tcPr>
            <w:tcW w:w="2254" w:type="dxa"/>
          </w:tcPr>
          <w:p w14:paraId="393AEF16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P swab</w:t>
            </w:r>
          </w:p>
        </w:tc>
        <w:tc>
          <w:tcPr>
            <w:tcW w:w="2254" w:type="dxa"/>
          </w:tcPr>
          <w:p w14:paraId="24F2EBA5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1646EBD1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39D1605B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</w:tr>
      <w:tr w:rsidR="00D524C2" w:rsidRPr="002F6821" w14:paraId="168BB19E" w14:textId="77777777" w:rsidTr="00DD14F4">
        <w:tc>
          <w:tcPr>
            <w:tcW w:w="2254" w:type="dxa"/>
          </w:tcPr>
          <w:p w14:paraId="7B5B16A5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7080BEA9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54" w:type="dxa"/>
          </w:tcPr>
          <w:p w14:paraId="161F4A0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4" w:type="dxa"/>
          </w:tcPr>
          <w:p w14:paraId="49672F3A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55</w:t>
            </w:r>
          </w:p>
        </w:tc>
      </w:tr>
      <w:tr w:rsidR="00D524C2" w:rsidRPr="002F6821" w14:paraId="2300FE1C" w14:textId="77777777" w:rsidTr="00DD14F4">
        <w:tc>
          <w:tcPr>
            <w:tcW w:w="2254" w:type="dxa"/>
          </w:tcPr>
          <w:p w14:paraId="0829C34F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4536570F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50B6BE7A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</w:tcPr>
          <w:p w14:paraId="0DB63AF8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4</w:t>
            </w:r>
          </w:p>
        </w:tc>
      </w:tr>
      <w:tr w:rsidR="00D524C2" w:rsidRPr="002F6821" w14:paraId="282A14E9" w14:textId="77777777" w:rsidTr="00DD14F4">
        <w:tc>
          <w:tcPr>
            <w:tcW w:w="2254" w:type="dxa"/>
          </w:tcPr>
          <w:p w14:paraId="78212C9E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BB9AF4C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54" w:type="dxa"/>
          </w:tcPr>
          <w:p w14:paraId="0D86C0DE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54" w:type="dxa"/>
          </w:tcPr>
          <w:p w14:paraId="05A1B85A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59</w:t>
            </w:r>
          </w:p>
        </w:tc>
      </w:tr>
    </w:tbl>
    <w:p w14:paraId="01C285CB" w14:textId="77777777" w:rsidR="00D524C2" w:rsidRPr="002F6821" w:rsidRDefault="00D524C2" w:rsidP="0083614B">
      <w:pPr>
        <w:rPr>
          <w:rFonts w:ascii="Times New Roman" w:hAnsi="Times New Roman" w:cs="Times New Roman"/>
        </w:rPr>
      </w:pPr>
    </w:p>
    <w:p w14:paraId="5153FA6A" w14:textId="1C045217" w:rsidR="0083614B" w:rsidRPr="002F6821" w:rsidRDefault="007B6AA9" w:rsidP="00836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9. </w:t>
      </w:r>
      <w:r w:rsidR="0083614B" w:rsidRPr="002F6821">
        <w:rPr>
          <w:rFonts w:ascii="Times New Roman" w:hAnsi="Times New Roman" w:cs="Times New Roman"/>
        </w:rPr>
        <w:t>A summary of sensitivity, specificity, positive predictive value and negative predictive value for NP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24C2" w:rsidRPr="002F6821" w14:paraId="510B4687" w14:textId="77777777" w:rsidTr="00DD14F4">
        <w:tc>
          <w:tcPr>
            <w:tcW w:w="3005" w:type="dxa"/>
          </w:tcPr>
          <w:p w14:paraId="503D3E8A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895226D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006" w:type="dxa"/>
          </w:tcPr>
          <w:p w14:paraId="6C5697D2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524C2" w:rsidRPr="002F6821" w14:paraId="63D24022" w14:textId="77777777" w:rsidTr="00DD14F4">
        <w:tc>
          <w:tcPr>
            <w:tcW w:w="3005" w:type="dxa"/>
          </w:tcPr>
          <w:p w14:paraId="389D90F8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005" w:type="dxa"/>
          </w:tcPr>
          <w:p w14:paraId="0FCF5177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3006" w:type="dxa"/>
          </w:tcPr>
          <w:p w14:paraId="1F74EDC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6.8 – 16.8</w:t>
            </w:r>
          </w:p>
        </w:tc>
      </w:tr>
      <w:tr w:rsidR="00D524C2" w:rsidRPr="002F6821" w14:paraId="5CC2A590" w14:textId="77777777" w:rsidTr="00DD14F4">
        <w:tc>
          <w:tcPr>
            <w:tcW w:w="3005" w:type="dxa"/>
          </w:tcPr>
          <w:p w14:paraId="13F3409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005" w:type="dxa"/>
          </w:tcPr>
          <w:p w14:paraId="76013AA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28338D5B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2F6821" w14:paraId="4D42F308" w14:textId="77777777" w:rsidTr="00DD14F4">
        <w:tc>
          <w:tcPr>
            <w:tcW w:w="3005" w:type="dxa"/>
          </w:tcPr>
          <w:p w14:paraId="3256666C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3005" w:type="dxa"/>
          </w:tcPr>
          <w:p w14:paraId="37A4004C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29AC2CE4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2F6821" w14:paraId="65D38A25" w14:textId="77777777" w:rsidTr="00DD14F4">
        <w:tc>
          <w:tcPr>
            <w:tcW w:w="3005" w:type="dxa"/>
          </w:tcPr>
          <w:p w14:paraId="1C724955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3005" w:type="dxa"/>
          </w:tcPr>
          <w:p w14:paraId="67740A08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3006" w:type="dxa"/>
          </w:tcPr>
          <w:p w14:paraId="69B1D209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74.5 – 86.8</w:t>
            </w:r>
          </w:p>
        </w:tc>
      </w:tr>
      <w:tr w:rsidR="00D524C2" w:rsidRPr="002F6821" w14:paraId="2C28F8A2" w14:textId="77777777" w:rsidTr="00DD14F4">
        <w:tc>
          <w:tcPr>
            <w:tcW w:w="3005" w:type="dxa"/>
          </w:tcPr>
          <w:p w14:paraId="7F679656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3005" w:type="dxa"/>
          </w:tcPr>
          <w:p w14:paraId="43FF6CD5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3006" w:type="dxa"/>
          </w:tcPr>
          <w:p w14:paraId="38FF1081" w14:textId="77777777" w:rsidR="00D524C2" w:rsidRPr="002F6821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5.0 – 27.8</w:t>
            </w:r>
          </w:p>
        </w:tc>
      </w:tr>
    </w:tbl>
    <w:p w14:paraId="076D4D97" w14:textId="77777777" w:rsidR="00D524C2" w:rsidRPr="002F6821" w:rsidRDefault="00D524C2" w:rsidP="0083614B">
      <w:pPr>
        <w:rPr>
          <w:rFonts w:ascii="Times New Roman" w:hAnsi="Times New Roman" w:cs="Times New Roman"/>
        </w:rPr>
      </w:pPr>
    </w:p>
    <w:p w14:paraId="1DBA8702" w14:textId="77777777" w:rsidR="0083614B" w:rsidRPr="002F6821" w:rsidRDefault="0083614B" w:rsidP="000A67F1">
      <w:pPr>
        <w:rPr>
          <w:rFonts w:ascii="Times New Roman" w:hAnsi="Times New Roman" w:cs="Times New Roman"/>
        </w:rPr>
      </w:pPr>
    </w:p>
    <w:p w14:paraId="56F5C853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09811243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3B696097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38F82283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1B525B8F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17DA0AAE" w14:textId="55940B18" w:rsidR="000A67F1" w:rsidRDefault="004E502E" w:rsidP="000A67F1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u w:val="single"/>
        </w:rPr>
        <w:lastRenderedPageBreak/>
        <w:t>Section three</w:t>
      </w:r>
      <w:r w:rsidR="002F6821" w:rsidRPr="004C48AC">
        <w:rPr>
          <w:rFonts w:ascii="Times New Roman" w:hAnsi="Times New Roman" w:cs="Times New Roman"/>
          <w:u w:val="single"/>
        </w:rPr>
        <w:t>: Proportion of children with tachypnea by age group</w:t>
      </w:r>
    </w:p>
    <w:p w14:paraId="2B7A753B" w14:textId="43DA418D" w:rsidR="009D0C8D" w:rsidRDefault="009D0C8D" w:rsidP="000A67F1">
      <w:pPr>
        <w:rPr>
          <w:rFonts w:ascii="Times New Roman" w:hAnsi="Times New Roman" w:cs="Times New Roman"/>
        </w:rPr>
      </w:pPr>
    </w:p>
    <w:p w14:paraId="2711A94C" w14:textId="6255C1BD" w:rsidR="009D0C8D" w:rsidRPr="009D0C8D" w:rsidRDefault="007B6AA9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0. </w:t>
      </w:r>
      <w:r w:rsidR="009D0C8D">
        <w:rPr>
          <w:rFonts w:ascii="Times New Roman" w:hAnsi="Times New Roman" w:cs="Times New Roman"/>
        </w:rPr>
        <w:t>Proportion of children with tachypnea classified by age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F6821" w:rsidRPr="002F6821" w14:paraId="6DD38FC4" w14:textId="77777777" w:rsidTr="00FB4182">
        <w:trPr>
          <w:trHeight w:val="828"/>
        </w:trPr>
        <w:tc>
          <w:tcPr>
            <w:tcW w:w="1502" w:type="dxa"/>
          </w:tcPr>
          <w:p w14:paraId="65836153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Age category (months)</w:t>
            </w:r>
          </w:p>
        </w:tc>
        <w:tc>
          <w:tcPr>
            <w:tcW w:w="1502" w:type="dxa"/>
          </w:tcPr>
          <w:p w14:paraId="7C39A8A1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Immediately before (%)</w:t>
            </w:r>
          </w:p>
        </w:tc>
        <w:tc>
          <w:tcPr>
            <w:tcW w:w="1503" w:type="dxa"/>
          </w:tcPr>
          <w:p w14:paraId="4B0735E1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Immediately after (%)</w:t>
            </w:r>
          </w:p>
        </w:tc>
        <w:tc>
          <w:tcPr>
            <w:tcW w:w="1503" w:type="dxa"/>
          </w:tcPr>
          <w:p w14:paraId="6EAAC949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30 minutes after (%)</w:t>
            </w:r>
          </w:p>
        </w:tc>
        <w:tc>
          <w:tcPr>
            <w:tcW w:w="1503" w:type="dxa"/>
          </w:tcPr>
          <w:p w14:paraId="28F8D97A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 hours after</w:t>
            </w:r>
          </w:p>
          <w:p w14:paraId="6DBBDCC8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(%) </w:t>
            </w:r>
          </w:p>
        </w:tc>
        <w:tc>
          <w:tcPr>
            <w:tcW w:w="1503" w:type="dxa"/>
          </w:tcPr>
          <w:p w14:paraId="5B11DF16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4 hours after</w:t>
            </w:r>
          </w:p>
          <w:p w14:paraId="57A847B3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(%)</w:t>
            </w:r>
          </w:p>
        </w:tc>
      </w:tr>
      <w:tr w:rsidR="002F6821" w:rsidRPr="002F6821" w14:paraId="6DED0E34" w14:textId="77777777" w:rsidTr="00FB4182">
        <w:trPr>
          <w:trHeight w:val="828"/>
        </w:trPr>
        <w:tc>
          <w:tcPr>
            <w:tcW w:w="1502" w:type="dxa"/>
          </w:tcPr>
          <w:p w14:paraId="683F4810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2 – 11 </w:t>
            </w:r>
          </w:p>
        </w:tc>
        <w:tc>
          <w:tcPr>
            <w:tcW w:w="1502" w:type="dxa"/>
          </w:tcPr>
          <w:p w14:paraId="5EBC8360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3 (26)</w:t>
            </w:r>
          </w:p>
        </w:tc>
        <w:tc>
          <w:tcPr>
            <w:tcW w:w="1503" w:type="dxa"/>
          </w:tcPr>
          <w:p w14:paraId="0108D37E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4 (28)</w:t>
            </w:r>
          </w:p>
        </w:tc>
        <w:tc>
          <w:tcPr>
            <w:tcW w:w="1503" w:type="dxa"/>
          </w:tcPr>
          <w:p w14:paraId="4AA6458A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 (16)</w:t>
            </w:r>
          </w:p>
        </w:tc>
        <w:tc>
          <w:tcPr>
            <w:tcW w:w="1503" w:type="dxa"/>
          </w:tcPr>
          <w:p w14:paraId="67C6A4E2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1 (13)</w:t>
            </w:r>
          </w:p>
        </w:tc>
        <w:tc>
          <w:tcPr>
            <w:tcW w:w="1503" w:type="dxa"/>
          </w:tcPr>
          <w:p w14:paraId="4AB07108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 (16)</w:t>
            </w:r>
          </w:p>
        </w:tc>
      </w:tr>
      <w:tr w:rsidR="002F6821" w:rsidRPr="002F6821" w14:paraId="586734EA" w14:textId="77777777" w:rsidTr="00FB4182">
        <w:trPr>
          <w:trHeight w:val="828"/>
        </w:trPr>
        <w:tc>
          <w:tcPr>
            <w:tcW w:w="1502" w:type="dxa"/>
          </w:tcPr>
          <w:p w14:paraId="3A46D9FA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 xml:space="preserve">12 – 24 </w:t>
            </w:r>
          </w:p>
        </w:tc>
        <w:tc>
          <w:tcPr>
            <w:tcW w:w="1502" w:type="dxa"/>
          </w:tcPr>
          <w:p w14:paraId="4B2513AD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03" w:type="dxa"/>
          </w:tcPr>
          <w:p w14:paraId="6870B51A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 ()</w:t>
            </w:r>
          </w:p>
        </w:tc>
        <w:tc>
          <w:tcPr>
            <w:tcW w:w="1503" w:type="dxa"/>
          </w:tcPr>
          <w:p w14:paraId="46E09DCE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 ()</w:t>
            </w:r>
          </w:p>
        </w:tc>
        <w:tc>
          <w:tcPr>
            <w:tcW w:w="1503" w:type="dxa"/>
          </w:tcPr>
          <w:p w14:paraId="3212CF3D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 ()</w:t>
            </w:r>
          </w:p>
        </w:tc>
        <w:tc>
          <w:tcPr>
            <w:tcW w:w="1503" w:type="dxa"/>
          </w:tcPr>
          <w:p w14:paraId="16A5241D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0 ()</w:t>
            </w:r>
          </w:p>
        </w:tc>
      </w:tr>
      <w:tr w:rsidR="002F6821" w:rsidRPr="002F6821" w14:paraId="1FF17979" w14:textId="77777777" w:rsidTr="00FB4182">
        <w:trPr>
          <w:trHeight w:val="828"/>
        </w:trPr>
        <w:tc>
          <w:tcPr>
            <w:tcW w:w="1502" w:type="dxa"/>
          </w:tcPr>
          <w:p w14:paraId="0A65E0AF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2" w:type="dxa"/>
          </w:tcPr>
          <w:p w14:paraId="01694DBA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4 (15)</w:t>
            </w:r>
          </w:p>
        </w:tc>
        <w:tc>
          <w:tcPr>
            <w:tcW w:w="1503" w:type="dxa"/>
          </w:tcPr>
          <w:p w14:paraId="3FD79C3B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24 (15)</w:t>
            </w:r>
          </w:p>
        </w:tc>
        <w:tc>
          <w:tcPr>
            <w:tcW w:w="1503" w:type="dxa"/>
          </w:tcPr>
          <w:p w14:paraId="4D915E19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 (9)</w:t>
            </w:r>
          </w:p>
        </w:tc>
        <w:tc>
          <w:tcPr>
            <w:tcW w:w="1503" w:type="dxa"/>
          </w:tcPr>
          <w:p w14:paraId="5CD3C224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1 (7)</w:t>
            </w:r>
          </w:p>
        </w:tc>
        <w:tc>
          <w:tcPr>
            <w:tcW w:w="1503" w:type="dxa"/>
          </w:tcPr>
          <w:p w14:paraId="42CBCFD8" w14:textId="77777777" w:rsidR="002F6821" w:rsidRPr="002F6821" w:rsidRDefault="002F6821" w:rsidP="00FB4182">
            <w:pPr>
              <w:rPr>
                <w:rFonts w:ascii="Times New Roman" w:hAnsi="Times New Roman" w:cs="Times New Roman"/>
              </w:rPr>
            </w:pPr>
            <w:r w:rsidRPr="002F6821">
              <w:rPr>
                <w:rFonts w:ascii="Times New Roman" w:hAnsi="Times New Roman" w:cs="Times New Roman"/>
              </w:rPr>
              <w:t>14 (9)</w:t>
            </w:r>
          </w:p>
        </w:tc>
      </w:tr>
    </w:tbl>
    <w:p w14:paraId="61A2C8C9" w14:textId="77777777" w:rsidR="002F6821" w:rsidRPr="002F6821" w:rsidRDefault="002F6821" w:rsidP="000A67F1">
      <w:pPr>
        <w:rPr>
          <w:rFonts w:ascii="Times New Roman" w:hAnsi="Times New Roman" w:cs="Times New Roman"/>
        </w:rPr>
      </w:pPr>
    </w:p>
    <w:p w14:paraId="22D87C78" w14:textId="77777777" w:rsidR="000A67F1" w:rsidRPr="002F6821" w:rsidRDefault="000A67F1" w:rsidP="000A67F1">
      <w:pPr>
        <w:rPr>
          <w:rFonts w:ascii="Times New Roman" w:hAnsi="Times New Roman" w:cs="Times New Roman"/>
        </w:rPr>
      </w:pPr>
    </w:p>
    <w:sectPr w:rsidR="000A67F1" w:rsidRPr="002F682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BAC0E" w14:textId="77777777" w:rsidR="00357015" w:rsidRDefault="00357015" w:rsidP="0083614B">
      <w:pPr>
        <w:spacing w:after="0" w:line="240" w:lineRule="auto"/>
      </w:pPr>
      <w:r>
        <w:separator/>
      </w:r>
    </w:p>
  </w:endnote>
  <w:endnote w:type="continuationSeparator" w:id="0">
    <w:p w14:paraId="6A80F9CF" w14:textId="77777777" w:rsidR="00357015" w:rsidRDefault="00357015" w:rsidP="0083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43668190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9B2A211" w14:textId="1676E663" w:rsidR="0083614B" w:rsidRPr="0083614B" w:rsidRDefault="0083614B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Page 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614B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C5715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3614B">
              <w:rPr>
                <w:rFonts w:ascii="Times New Roman" w:hAnsi="Times New Roman" w:cs="Times New Roman"/>
              </w:rPr>
              <w:t xml:space="preserve"> of 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614B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C57157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00317B" w14:textId="77777777" w:rsidR="0083614B" w:rsidRPr="0083614B" w:rsidRDefault="0083614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64EF90" w14:textId="77777777" w:rsidR="00357015" w:rsidRDefault="00357015" w:rsidP="0083614B">
      <w:pPr>
        <w:spacing w:after="0" w:line="240" w:lineRule="auto"/>
      </w:pPr>
      <w:r>
        <w:separator/>
      </w:r>
    </w:p>
  </w:footnote>
  <w:footnote w:type="continuationSeparator" w:id="0">
    <w:p w14:paraId="2D56F7FC" w14:textId="77777777" w:rsidR="00357015" w:rsidRDefault="00357015" w:rsidP="00836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A4FC1"/>
    <w:multiLevelType w:val="hybridMultilevel"/>
    <w:tmpl w:val="02E08A5A"/>
    <w:lvl w:ilvl="0" w:tplc="2ADA6B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C7DD1"/>
    <w:multiLevelType w:val="hybridMultilevel"/>
    <w:tmpl w:val="2C54E5D2"/>
    <w:lvl w:ilvl="0" w:tplc="E7A08C7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tTQxNjc0MjGwNDBT0lEKTi0uzszPAykwrgUADDOlPCwAAAA="/>
  </w:docVars>
  <w:rsids>
    <w:rsidRoot w:val="000A67F1"/>
    <w:rsid w:val="000A67F1"/>
    <w:rsid w:val="000E4EBF"/>
    <w:rsid w:val="000F5853"/>
    <w:rsid w:val="002F6821"/>
    <w:rsid w:val="00357015"/>
    <w:rsid w:val="004376DC"/>
    <w:rsid w:val="00471DB7"/>
    <w:rsid w:val="004C48AC"/>
    <w:rsid w:val="004E502E"/>
    <w:rsid w:val="00656AB5"/>
    <w:rsid w:val="006C2566"/>
    <w:rsid w:val="007B6AA9"/>
    <w:rsid w:val="00807B87"/>
    <w:rsid w:val="0083614B"/>
    <w:rsid w:val="00865616"/>
    <w:rsid w:val="009D0C8D"/>
    <w:rsid w:val="00A82309"/>
    <w:rsid w:val="00B35403"/>
    <w:rsid w:val="00C57157"/>
    <w:rsid w:val="00C6653D"/>
    <w:rsid w:val="00D524C2"/>
    <w:rsid w:val="00EC49BA"/>
    <w:rsid w:val="00F2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6F887"/>
  <w15:chartTrackingRefBased/>
  <w15:docId w15:val="{A4ABDBED-CDCF-4903-8AA9-B8DBDC53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4B"/>
  </w:style>
  <w:style w:type="paragraph" w:styleId="Footer">
    <w:name w:val="footer"/>
    <w:basedOn w:val="Normal"/>
    <w:link w:val="FooterChar"/>
    <w:uiPriority w:val="99"/>
    <w:unhideWhenUsed/>
    <w:rsid w:val="0083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4B"/>
  </w:style>
  <w:style w:type="table" w:styleId="TableGrid">
    <w:name w:val="Table Grid"/>
    <w:basedOn w:val="TableNormal"/>
    <w:uiPriority w:val="39"/>
    <w:rsid w:val="0083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Y</dc:creator>
  <cp:keywords/>
  <dc:description/>
  <cp:lastModifiedBy>ENVY</cp:lastModifiedBy>
  <cp:revision>7</cp:revision>
  <dcterms:created xsi:type="dcterms:W3CDTF">2021-08-18T11:49:00Z</dcterms:created>
  <dcterms:modified xsi:type="dcterms:W3CDTF">2021-09-03T09:15:00Z</dcterms:modified>
</cp:coreProperties>
</file>